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DAB1B" w14:textId="77777777" w:rsidR="00E83896" w:rsidRPr="00A37727" w:rsidRDefault="00E83896" w:rsidP="00E8389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37727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448A39D9" w14:textId="0A1AF137" w:rsidR="00E83896" w:rsidRPr="00A37727" w:rsidRDefault="00F82FF6" w:rsidP="00E83896">
      <w:pPr>
        <w:spacing w:line="360" w:lineRule="auto"/>
        <w:jc w:val="center"/>
      </w:pPr>
      <w:r w:rsidRPr="00A37727">
        <w:rPr>
          <w:noProof/>
          <w:lang w:val="en-IN" w:eastAsia="en-IN"/>
        </w:rPr>
        <w:drawing>
          <wp:inline distT="0" distB="0" distL="0" distR="0" wp14:anchorId="7CA5DFA7" wp14:editId="4ED40EB3">
            <wp:extent cx="6285230" cy="4639310"/>
            <wp:effectExtent l="0" t="0" r="1270" b="8890"/>
            <wp:docPr id="66298107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30" cy="4639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DA0A3C" w14:textId="40298492" w:rsidR="00E83896" w:rsidRPr="00A37727" w:rsidRDefault="00E83896" w:rsidP="00E83896">
      <w:pPr>
        <w:pStyle w:val="Caption"/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A37727">
        <w:rPr>
          <w:rFonts w:ascii="Times New Roman" w:hAnsi="Times New Roman" w:cs="Times New Roman"/>
          <w:sz w:val="24"/>
          <w:szCs w:val="24"/>
        </w:rPr>
        <w:t>Figure S1.</w:t>
      </w:r>
      <w:r w:rsidRPr="00A37727">
        <w:t xml:space="preserve"> </w:t>
      </w:r>
      <w:r w:rsidRPr="00A37727">
        <w:rPr>
          <w:rFonts w:ascii="Times New Roman" w:hAnsi="Times New Roman" w:cs="Times New Roman" w:hint="cs"/>
          <w:b w:val="0"/>
          <w:bCs w:val="0"/>
          <w:sz w:val="24"/>
          <w:szCs w:val="24"/>
        </w:rPr>
        <w:t>C</w:t>
      </w:r>
      <w:r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hanges in retention rate (%) of piperine in </w:t>
      </w:r>
      <w:r w:rsidR="00970DA1"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>inclusion complexes (</w:t>
      </w:r>
      <w:r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>IC</w:t>
      </w:r>
      <w:r w:rsidR="00970DA1"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>)</w:t>
      </w:r>
      <w:r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prepared using cyclic glucans (CA, </w:t>
      </w:r>
      <w:r w:rsidR="00744D28"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>α</w:t>
      </w:r>
      <w:r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D, and HPCD) </w:t>
      </w:r>
      <w:r w:rsidR="005E5F00" w:rsidRPr="00A3772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under</w:t>
      </w:r>
      <w:r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cidic conditions (pH 2) at 37 ℃.</w:t>
      </w:r>
      <w:r w:rsidR="005E5F00" w:rsidRPr="00A3772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</w:p>
    <w:p w14:paraId="18C74F74" w14:textId="77777777" w:rsidR="00E83896" w:rsidRPr="00A37727" w:rsidRDefault="00E8389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3772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9E91A0" w14:textId="77777777" w:rsidR="00E83896" w:rsidRPr="00A37727" w:rsidRDefault="00E83896" w:rsidP="004130F2">
      <w:pPr>
        <w:keepNext/>
        <w:spacing w:line="360" w:lineRule="auto"/>
        <w:jc w:val="center"/>
      </w:pPr>
      <w:r w:rsidRPr="00A37727">
        <w:rPr>
          <w:noProof/>
          <w:lang w:val="en-IN" w:eastAsia="en-IN"/>
        </w:rPr>
        <w:lastRenderedPageBreak/>
        <w:drawing>
          <wp:inline distT="0" distB="0" distL="0" distR="0" wp14:anchorId="38801685" wp14:editId="79B38D24">
            <wp:extent cx="6196131" cy="2600696"/>
            <wp:effectExtent l="0" t="0" r="0" b="9525"/>
            <wp:docPr id="103158605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58605" name="그림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</a:ext>
                      </a:extLst>
                    </a:blip>
                    <a:srcRect l="1558" r="2605"/>
                    <a:stretch/>
                  </pic:blipFill>
                  <pic:spPr bwMode="auto">
                    <a:xfrm>
                      <a:off x="0" y="0"/>
                      <a:ext cx="6215761" cy="2608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458D1A" w14:textId="13DC3B53" w:rsidR="00E83896" w:rsidRPr="00A37727" w:rsidRDefault="00E83896" w:rsidP="00E83896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7727">
        <w:rPr>
          <w:rFonts w:ascii="Times New Roman" w:hAnsi="Times New Roman" w:cs="Times New Roman"/>
          <w:sz w:val="24"/>
          <w:szCs w:val="24"/>
        </w:rPr>
        <w:t xml:space="preserve">Figure S2. (A) </w:t>
      </w:r>
      <w:r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ell viability of </w:t>
      </w:r>
      <w:r w:rsidR="005E5F00"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aco-2 cells treated with various concentrations of free piperine, evaluated using an MTT assay. </w:t>
      </w:r>
      <w:r w:rsidRPr="00A37727">
        <w:rPr>
          <w:rFonts w:ascii="Times New Roman" w:hAnsi="Times New Roman" w:cs="Times New Roman"/>
          <w:sz w:val="24"/>
          <w:szCs w:val="24"/>
        </w:rPr>
        <w:t xml:space="preserve">(B) </w:t>
      </w:r>
      <w:r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hanges in cell viability of samples containing 100 </w:t>
      </w:r>
      <w:r w:rsidRPr="00A3772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μ</w:t>
      </w:r>
      <w:r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>M piperine</w:t>
      </w:r>
      <w:r w:rsidR="00240C14" w:rsidRPr="00A3772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5E5F00" w:rsidRPr="00A3772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in different forms, including free piperine and IC prepared with cyclic glucans (CA, </w:t>
      </w:r>
      <w:r w:rsidR="005E5F00"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>αCD, and HPCD</w:t>
      </w:r>
      <w:r w:rsidR="005E5F00" w:rsidRPr="00A3772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)</w:t>
      </w:r>
      <w:r w:rsidRPr="00A37727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Start w:id="0" w:name="_GoBack"/>
      <w:bookmarkEnd w:id="0"/>
    </w:p>
    <w:p w14:paraId="22430074" w14:textId="77777777" w:rsidR="00044E0E" w:rsidRPr="00A37727" w:rsidRDefault="00044E0E" w:rsidP="00E83896">
      <w:pPr>
        <w:spacing w:line="360" w:lineRule="auto"/>
      </w:pPr>
    </w:p>
    <w:sectPr w:rsidR="00044E0E" w:rsidRPr="00A37727" w:rsidSect="00A37727">
      <w:pgSz w:w="11906" w:h="16838" w:code="9"/>
      <w:pgMar w:top="1440" w:right="1080" w:bottom="1440" w:left="1080" w:header="851" w:footer="851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D12C2" w14:textId="77777777" w:rsidR="00CD1357" w:rsidRDefault="00CD1357" w:rsidP="00744D28">
      <w:pPr>
        <w:spacing w:after="0" w:line="240" w:lineRule="auto"/>
      </w:pPr>
      <w:r>
        <w:separator/>
      </w:r>
    </w:p>
  </w:endnote>
  <w:endnote w:type="continuationSeparator" w:id="0">
    <w:p w14:paraId="2611114A" w14:textId="77777777" w:rsidR="00CD1357" w:rsidRDefault="00CD1357" w:rsidP="00744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80FEE" w14:textId="77777777" w:rsidR="00CD1357" w:rsidRDefault="00CD1357" w:rsidP="00744D28">
      <w:pPr>
        <w:spacing w:after="0" w:line="240" w:lineRule="auto"/>
      </w:pPr>
      <w:r>
        <w:separator/>
      </w:r>
    </w:p>
  </w:footnote>
  <w:footnote w:type="continuationSeparator" w:id="0">
    <w:p w14:paraId="35D002E0" w14:textId="77777777" w:rsidR="00CD1357" w:rsidRDefault="00CD1357" w:rsidP="00744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896"/>
    <w:rsid w:val="00044E0E"/>
    <w:rsid w:val="00240C14"/>
    <w:rsid w:val="004130F2"/>
    <w:rsid w:val="005E5F00"/>
    <w:rsid w:val="007210B0"/>
    <w:rsid w:val="00744D28"/>
    <w:rsid w:val="00765D8F"/>
    <w:rsid w:val="00970DA1"/>
    <w:rsid w:val="00A37727"/>
    <w:rsid w:val="00B06674"/>
    <w:rsid w:val="00B6399E"/>
    <w:rsid w:val="00C12876"/>
    <w:rsid w:val="00C4399A"/>
    <w:rsid w:val="00CD1357"/>
    <w:rsid w:val="00E83896"/>
    <w:rsid w:val="00F8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8F436"/>
  <w15:chartTrackingRefBased/>
  <w15:docId w15:val="{7CBA0774-77C8-4CE7-BC2C-7F2576B42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89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3896"/>
    <w:rPr>
      <w:b/>
      <w:bCs/>
      <w:szCs w:val="20"/>
    </w:rPr>
  </w:style>
  <w:style w:type="paragraph" w:styleId="Revision">
    <w:name w:val="Revision"/>
    <w:hidden/>
    <w:uiPriority w:val="99"/>
    <w:semiHidden/>
    <w:rsid w:val="00E83896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744D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44D28"/>
  </w:style>
  <w:style w:type="paragraph" w:styleId="Footer">
    <w:name w:val="footer"/>
    <w:basedOn w:val="Normal"/>
    <w:link w:val="FooterChar"/>
    <w:uiPriority w:val="99"/>
    <w:unhideWhenUsed/>
    <w:rsid w:val="00744D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4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sv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7C8C18-B3B1-47E7-9DF2-D7C05F88A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 Shin-Joung</dc:creator>
  <cp:keywords/>
  <dc:description/>
  <cp:lastModifiedBy>Dinesh Ravic</cp:lastModifiedBy>
  <cp:revision>7</cp:revision>
  <cp:lastPrinted>2023-07-26T02:04:00Z</cp:lastPrinted>
  <dcterms:created xsi:type="dcterms:W3CDTF">2023-06-13T05:20:00Z</dcterms:created>
  <dcterms:modified xsi:type="dcterms:W3CDTF">2025-04-18T13:55:00Z</dcterms:modified>
</cp:coreProperties>
</file>